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5835E" w14:textId="0BCD8B56" w:rsidR="00A226CD" w:rsidRPr="009C6D35" w:rsidRDefault="00D20F66" w:rsidP="00D20F66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r w:rsidRPr="009C6D35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D</w:t>
      </w:r>
      <w:r w:rsidR="00A226CD">
        <w:rPr>
          <w:rFonts w:ascii="Times New Roman" w:hAnsi="Times New Roman" w:cs="Times New Roman"/>
          <w:b/>
          <w:bCs/>
          <w:sz w:val="20"/>
          <w:szCs w:val="20"/>
          <w:lang w:val="en-US"/>
        </w:rPr>
        <w:t>. Descriptions of enduring and seve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814"/>
        <w:gridCol w:w="5907"/>
      </w:tblGrid>
      <w:tr w:rsidR="00D20F66" w:rsidRPr="00D235B1" w14:paraId="577FE635" w14:textId="77777777" w:rsidTr="008B310D"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</w:tcPr>
          <w:p w14:paraId="0CCF1EC5" w14:textId="77777777" w:rsidR="00D20F66" w:rsidRPr="00D235B1" w:rsidRDefault="00D20F66" w:rsidP="00126E07">
            <w:pPr>
              <w:spacing w:after="255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DURIN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</w:tcPr>
          <w:p w14:paraId="090283CE" w14:textId="77777777" w:rsidR="00516C0F" w:rsidRDefault="00D20F66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me (mentioned by </w:t>
            </w:r>
          </w:p>
          <w:p w14:paraId="00DC3321" w14:textId="06626D29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*participants)</w:t>
            </w:r>
          </w:p>
        </w:tc>
        <w:tc>
          <w:tcPr>
            <w:tcW w:w="5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</w:tcPr>
          <w:p w14:paraId="1AA21803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 w:rsidR="00D20F66" w:rsidRPr="00516C0F" w14:paraId="39BFD69D" w14:textId="77777777" w:rsidTr="008B310D">
        <w:trPr>
          <w:trHeight w:val="1008"/>
        </w:trPr>
        <w:tc>
          <w:tcPr>
            <w:tcW w:w="1305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60AF70A8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D927F" w14:textId="77777777" w:rsidR="00516C0F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of mental health problems </w:t>
            </w:r>
          </w:p>
          <w:p w14:paraId="4581C6AE" w14:textId="34C6DEC9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  <w:p w14:paraId="1EAFDF66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A0BE4" w14:textId="77777777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uration of mental health problems ranged from a minimum of six months (one clinician) to more than two years (two clinicians and two youth).</w:t>
            </w:r>
          </w:p>
          <w:p w14:paraId="6E4720BD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0F66" w:rsidRPr="00516C0F" w14:paraId="469BF66C" w14:textId="77777777" w:rsidTr="008B310D">
        <w:trPr>
          <w:trHeight w:val="974"/>
        </w:trPr>
        <w:tc>
          <w:tcPr>
            <w:tcW w:w="1305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F992ADE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E7D03" w14:textId="77777777" w:rsidR="00516C0F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of care </w:t>
            </w:r>
          </w:p>
          <w:p w14:paraId="020E345C" w14:textId="005E2498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5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B5941" w14:textId="246C0C50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th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) described enduring in terms of the duration of receiving mental health care (i.e., length of treatment) and not receiving care (i.e., constant referrals and waiting lists). </w:t>
            </w:r>
          </w:p>
        </w:tc>
      </w:tr>
      <w:tr w:rsidR="00D20F66" w:rsidRPr="00516C0F" w14:paraId="7ED6EC99" w14:textId="77777777" w:rsidTr="008B310D">
        <w:trPr>
          <w:trHeight w:val="846"/>
        </w:trPr>
        <w:tc>
          <w:tcPr>
            <w:tcW w:w="1305" w:type="dxa"/>
            <w:vMerge/>
            <w:tcBorders>
              <w:left w:val="nil"/>
              <w:right w:val="nil"/>
            </w:tcBorders>
          </w:tcPr>
          <w:p w14:paraId="684955B0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C54A9" w14:textId="77777777" w:rsidR="00516C0F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urrency of the problems </w:t>
            </w:r>
          </w:p>
          <w:p w14:paraId="60693393" w14:textId="644FF1CE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  <w:p w14:paraId="3EEC8B29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367EF" w14:textId="61A7E237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Youth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3) and clinicians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2) described the nature of enduring problems as alternating problems, in which mental health problems appear recurrently. </w:t>
            </w:r>
          </w:p>
        </w:tc>
      </w:tr>
      <w:tr w:rsidR="00D20F66" w:rsidRPr="00516C0F" w14:paraId="5E24320F" w14:textId="77777777" w:rsidTr="008B310D">
        <w:trPr>
          <w:trHeight w:val="784"/>
        </w:trPr>
        <w:tc>
          <w:tcPr>
            <w:tcW w:w="13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3FB34E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0CD90" w14:textId="77777777" w:rsidR="00516C0F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invisibility of the problems </w:t>
            </w:r>
          </w:p>
          <w:p w14:paraId="24CE656B" w14:textId="76C58EB6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5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5888C" w14:textId="4B842801" w:rsidR="00D20F66" w:rsidRPr="00D235B1" w:rsidRDefault="00D20F66" w:rsidP="00126E07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Youth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 w:eastAsia="nl-NL"/>
              </w:rPr>
              <w:t>5) mentioned that some of the mental health problems were hard to see for a long time, and therefore become ‘invisible’ for themselves and their environment.</w:t>
            </w:r>
          </w:p>
        </w:tc>
      </w:tr>
    </w:tbl>
    <w:p w14:paraId="2DA14311" w14:textId="77777777" w:rsidR="00D20F66" w:rsidRPr="00D235B1" w:rsidRDefault="00D20F66" w:rsidP="00D20F66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969FF2" w14:textId="46415CEE" w:rsidR="00D20F66" w:rsidRPr="00D235B1" w:rsidRDefault="00D20F66" w:rsidP="00D20F66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714"/>
        <w:gridCol w:w="6049"/>
      </w:tblGrid>
      <w:tr w:rsidR="00D20F66" w:rsidRPr="00D235B1" w14:paraId="362ACFCB" w14:textId="77777777" w:rsidTr="008B310D"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1382C64E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35DDD85C" w14:textId="77777777" w:rsidR="00516C0F" w:rsidRDefault="00D20F66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eme (mentioned by </w:t>
            </w:r>
          </w:p>
          <w:p w14:paraId="1AFE6B71" w14:textId="05B8B9C3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=*participants)</w:t>
            </w:r>
          </w:p>
        </w:tc>
        <w:tc>
          <w:tcPr>
            <w:tcW w:w="6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2D6C7E02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</w:tr>
      <w:tr w:rsidR="00D20F66" w:rsidRPr="00516C0F" w14:paraId="68C08626" w14:textId="77777777" w:rsidTr="008B310D">
        <w:trPr>
          <w:trHeight w:val="380"/>
        </w:trPr>
        <w:tc>
          <w:tcPr>
            <w:tcW w:w="12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727A03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BF81B4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DFD492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EABA62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FD172C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6EB719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2F1D3" w14:textId="0B4AF7C3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pered functioning on various life domain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)</w:t>
            </w:r>
          </w:p>
          <w:p w14:paraId="78B4313F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238FF" w14:textId="5ADA90D1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 was mainly described by youth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) and clinicians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) as being stuck, a significant hampering in functioning on multiple life domains (e.g., school absence or a loss of social relationships). </w:t>
            </w:r>
          </w:p>
          <w:p w14:paraId="22E152E6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36073D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0F66" w:rsidRPr="00516C0F" w14:paraId="3DDBE360" w14:textId="77777777" w:rsidTr="008B310D">
        <w:trPr>
          <w:trHeight w:val="410"/>
        </w:trPr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E75B96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16608" w14:textId="386C9F13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</w:t>
            </w:r>
          </w:p>
          <w:p w14:paraId="3AA400E5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32FAD" w14:textId="0EA07A53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lying trauma (mainly due to abuse during their childhood) was described by youth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and clinicians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) as an essential part of severe mental health problems. </w:t>
            </w:r>
          </w:p>
          <w:p w14:paraId="1B08DB90" w14:textId="77777777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0F66" w:rsidRPr="00516C0F" w14:paraId="5E060E5E" w14:textId="77777777" w:rsidTr="008B310D">
        <w:trPr>
          <w:trHeight w:val="680"/>
        </w:trPr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AEBF54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FB8CD" w14:textId="77777777" w:rsidR="00516C0F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classifications </w:t>
            </w:r>
          </w:p>
          <w:p w14:paraId="45EED11B" w14:textId="38C5B6DB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8DF9B" w14:textId="67EB7C35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youth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 and clinicians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mentioned multiple mental health problems being severe. They described receiving multiple classifications as affecting the treatment outcome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C07459B" w14:textId="77777777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0F66" w:rsidRPr="00516C0F" w14:paraId="44B839DF" w14:textId="77777777" w:rsidTr="008B310D">
        <w:trPr>
          <w:trHeight w:val="680"/>
        </w:trPr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621BCB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CE83C" w14:textId="77777777" w:rsidR="00516C0F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ization </w:t>
            </w:r>
          </w:p>
          <w:p w14:paraId="33D106F3" w14:textId="593ACBE5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  <w:p w14:paraId="750467B3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B2C8C" w14:textId="1F4E7719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mpact of clinical admissions on the severity of their mental health problems was also described. According to youth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, severity can increase due to hospitalization and isolation from society.</w:t>
            </w:r>
          </w:p>
          <w:p w14:paraId="58B8CDB3" w14:textId="77777777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0F66" w:rsidRPr="00516C0F" w14:paraId="738D842A" w14:textId="77777777" w:rsidTr="008B310D">
        <w:trPr>
          <w:trHeight w:val="680"/>
        </w:trPr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9104CA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19EFC" w14:textId="02EE211F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risk behavior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  <w:p w14:paraId="19ED0F14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82A76" w14:textId="2664DD17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youth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 and clinicians (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 speak of severity in relation to high-risk behavior and safety issues, including suicidality, self-mutilation, aggression, eating problems, or unsafety behavior towards the environment.</w:t>
            </w:r>
          </w:p>
          <w:p w14:paraId="5531D38C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0F66" w:rsidRPr="00516C0F" w14:paraId="087DE934" w14:textId="77777777" w:rsidTr="008B310D">
        <w:trPr>
          <w:trHeight w:val="300"/>
        </w:trPr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142517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3AA2B" w14:textId="77777777" w:rsidR="00516C0F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burden </w:t>
            </w:r>
          </w:p>
          <w:p w14:paraId="7ADF9122" w14:textId="6930002D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516C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  <w:p w14:paraId="6DCFC4E1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0CB92" w14:textId="77777777" w:rsidR="00D20F66" w:rsidRPr="00D235B1" w:rsidRDefault="00D20F66" w:rsidP="00126E0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3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cipants also described severity as suffering, despair, and low quality of life. </w:t>
            </w:r>
          </w:p>
          <w:p w14:paraId="3D4E862B" w14:textId="77777777" w:rsidR="00D20F66" w:rsidRPr="00D235B1" w:rsidRDefault="00D20F66" w:rsidP="00126E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</w:tbl>
    <w:p w14:paraId="33407D23" w14:textId="77777777" w:rsidR="004F2918" w:rsidRPr="00D20F66" w:rsidRDefault="004F2918" w:rsidP="00D20F66">
      <w:pPr>
        <w:rPr>
          <w:lang w:val="en-US"/>
        </w:rPr>
      </w:pPr>
    </w:p>
    <w:sectPr w:rsidR="004F2918" w:rsidRPr="00D20F66" w:rsidSect="008B3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F66"/>
    <w:rsid w:val="004F2918"/>
    <w:rsid w:val="00516C0F"/>
    <w:rsid w:val="005A778A"/>
    <w:rsid w:val="0081537E"/>
    <w:rsid w:val="008B310D"/>
    <w:rsid w:val="00A226CD"/>
    <w:rsid w:val="00D2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AC3EBD"/>
  <w15:chartTrackingRefBased/>
  <w15:docId w15:val="{0EF41FBC-4BBF-4B9C-9A69-9586044AD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F6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20F6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20F66"/>
  </w:style>
  <w:style w:type="paragraph" w:styleId="Caption">
    <w:name w:val="caption"/>
    <w:basedOn w:val="Normal"/>
    <w:next w:val="Normal"/>
    <w:uiPriority w:val="35"/>
    <w:unhideWhenUsed/>
    <w:qFormat/>
    <w:rsid w:val="00D20F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20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16C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ema, C.H. (KJP)</dc:creator>
  <cp:keywords/>
  <dc:description/>
  <cp:lastModifiedBy>Chithra M.</cp:lastModifiedBy>
  <cp:revision>3</cp:revision>
  <dcterms:created xsi:type="dcterms:W3CDTF">2023-11-01T09:52:00Z</dcterms:created>
  <dcterms:modified xsi:type="dcterms:W3CDTF">2023-12-20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6bed9407ecc371487a39c0286cc15d44422ec897fb7b2cb29592a18f1de4d5</vt:lpwstr>
  </property>
</Properties>
</file>